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1:</w:t>
      </w:r>
      <w:hyperlink r:id="rId2">
        <w:r>
          <w:rPr>
            <w:rStyle w:val="InternetLink"/>
            <w:rFonts w:cs="Arial" w:ascii="Arial" w:hAnsi="Arial"/>
          </w:rPr>
          <w:t>http://www.businesswire.com/news/home/20160823006191/en/FDA-Accepts-Clovis-Oncology%E2%80%99s-Drug-Application-Rucaparib</w:t>
        </w:r>
      </w:hyperlink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2:</w:t>
      </w:r>
      <w:hyperlink r:id="rId3">
        <w:r>
          <w:rPr>
            <w:rStyle w:val="InternetLink"/>
            <w:rFonts w:cs="Arial" w:ascii="Arial" w:hAnsi="Arial"/>
          </w:rPr>
          <w:t>http://www.fda.gov/NewsEvents/Newsroom/PressAnnouncements/ucm427554.htm</w:t>
        </w:r>
      </w:hyperlink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3:</w:t>
      </w:r>
      <w:hyperlink r:id="rId4">
        <w:r>
          <w:rPr>
            <w:rStyle w:val="InternetLink"/>
            <w:rFonts w:cs="Arial" w:ascii="Arial" w:hAnsi="Arial"/>
          </w:rPr>
          <w:t>https://globenewswire.com/news-release/2016/06/29/852258/0/en/Myriad-s-myChoice-HRD-Test-Successfully-Identifies-Patients-that-Meet-Primary-Endpoint-in-TESARO-s-Pivotal-Phase-3-Ovarian-Cancer-Study-with-Niraparib.html</w:t>
        </w:r>
      </w:hyperlink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usinesswire.com/news/home/20160823006191/en/FDA-Accepts-Clovis-Oncology&#8217;s-Drug-Application-Rucaparib" TargetMode="External"/><Relationship Id="rId3" Type="http://schemas.openxmlformats.org/officeDocument/2006/relationships/hyperlink" Target="http://www.fda.gov/NewsEvents/Newsroom/PressAnnouncements/ucm427554.htm" TargetMode="External"/><Relationship Id="rId4" Type="http://schemas.openxmlformats.org/officeDocument/2006/relationships/hyperlink" Target="https://globenewswire.com/news-release/2016/06/29/852258/0/en/Myriad-s-myChoice-HRD-Test-Successfully-Identifies-Patients-that-Meet-Primary-Endpoint-in-TESARO-s-Pivotal-Phase-3-Ovarian-Cancer-Study-with-Niraparib.html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8:48:00Z</dcterms:created>
  <dc:creator>Saikat Nandi</dc:creator>
  <dc:description/>
  <cp:keywords/>
  <dc:language>en-US</dc:language>
  <cp:lastModifiedBy>Saikat Nandi</cp:lastModifiedBy>
  <dcterms:modified xsi:type="dcterms:W3CDTF">2016-09-09T18:50:00Z</dcterms:modified>
  <cp:revision>1</cp:revision>
  <dc:subject/>
  <dc:title/>
</cp:coreProperties>
</file>